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740"/>
        <w:gridCol w:w="746"/>
        <w:gridCol w:w="200"/>
        <w:gridCol w:w="527"/>
        <w:gridCol w:w="500"/>
        <w:gridCol w:w="554"/>
        <w:gridCol w:w="500"/>
        <w:gridCol w:w="200"/>
        <w:gridCol w:w="1120"/>
      </w:tblGrid>
      <w:tr w:rsidR="007868ED" w:rsidRPr="00107A61" w:rsidTr="00031237">
        <w:trPr>
          <w:trHeight w:val="600"/>
        </w:trPr>
        <w:tc>
          <w:tcPr>
            <w:tcW w:w="3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rosses</w:t>
            </w:r>
          </w:p>
        </w:tc>
        <w:tc>
          <w:tcPr>
            <w:tcW w:w="14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trains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valable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20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Testable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ombinations</w:t>
            </w:r>
            <w:proofErr w:type="spellEnd"/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Testable PPIs</w:t>
            </w:r>
            <w:r w:rsidRPr="0041738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5</w:t>
            </w:r>
          </w:p>
        </w:tc>
      </w:tr>
      <w:tr w:rsidR="007868ED" w:rsidRPr="00107A61" w:rsidTr="00031237">
        <w:trPr>
          <w:trHeight w:val="320"/>
        </w:trPr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</w:pP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 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</w:tr>
      <w:tr w:rsidR="007868ED" w:rsidRPr="00107A61" w:rsidTr="0003123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S.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cerevisiae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00</w:t>
            </w:r>
          </w:p>
        </w:tc>
      </w:tr>
      <w:tr w:rsidR="007868ED" w:rsidRPr="00107A61" w:rsidTr="0003123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S.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kudriavzevi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38</w:t>
            </w:r>
          </w:p>
        </w:tc>
      </w:tr>
      <w:tr w:rsidR="007868ED" w:rsidRPr="00107A61" w:rsidTr="0003123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ybrid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1 (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Scer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x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Skud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72</w:t>
            </w:r>
          </w:p>
        </w:tc>
      </w:tr>
      <w:tr w:rsidR="007868ED" w:rsidRPr="00107A61" w:rsidTr="00031237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ybrid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2 (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Skud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x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Scer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6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Pr="00107A61" w:rsidRDefault="007868ED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97</w:t>
            </w:r>
          </w:p>
        </w:tc>
      </w:tr>
      <w:tr w:rsidR="007868ED" w:rsidRPr="00107A61" w:rsidTr="00031237">
        <w:trPr>
          <w:trHeight w:val="300"/>
        </w:trPr>
        <w:tc>
          <w:tcPr>
            <w:tcW w:w="874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8ED" w:rsidRDefault="007868ED" w:rsidP="00031237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(1)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×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</w:p>
          <w:p w:rsidR="007868ED" w:rsidRDefault="007868ED" w:rsidP="00031237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(2) 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∩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</w:p>
          <w:p w:rsidR="007868ED" w:rsidRPr="00E07DE0" w:rsidRDefault="007868ED" w:rsidP="00031237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(3) (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∩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r w:rsidRPr="00417381"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×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>(</w:t>
            </w:r>
            <w:proofErr w:type="spellStart"/>
            <w:proofErr w:type="gram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 xml:space="preserve"> –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>)</w:t>
            </w:r>
          </w:p>
          <w:p w:rsidR="007868ED" w:rsidRPr="00140170" w:rsidRDefault="007868ED" w:rsidP="00031237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(4) (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∩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proofErr w:type="gramStart"/>
            <w:r w:rsidRPr="00F143D0"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- (</w:t>
            </w:r>
            <w:proofErr w:type="spellStart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a</w:t>
            </w:r>
            <w:proofErr w:type="spellEnd"/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∩ </w:t>
            </w:r>
            <w:r w:rsidRPr="00107A61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CA"/>
              </w:rPr>
              <w:t>MATα</w:t>
            </w:r>
            <w:r w:rsidRPr="00F143D0">
              <w:rPr>
                <w:rFonts w:ascii="Times New Roman" w:eastAsia="Times New Roman" w:hAnsi="Times New Roman" w:cs="Times New Roman"/>
                <w:iCs/>
                <w:color w:val="000000"/>
                <w:lang w:val="fr-CA"/>
              </w:rPr>
              <w:t>)</w:t>
            </w:r>
          </w:p>
          <w:p w:rsidR="007868ED" w:rsidRPr="00107A61" w:rsidRDefault="007868ED" w:rsidP="00031237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(5)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NR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R</w:t>
            </w:r>
            <w:r w:rsidRPr="00107A61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/2</w:t>
            </w:r>
          </w:p>
        </w:tc>
      </w:tr>
    </w:tbl>
    <w:p w:rsidR="00905555" w:rsidRDefault="00905555">
      <w:bookmarkStart w:id="0" w:name="_GoBack"/>
      <w:bookmarkEnd w:id="0"/>
    </w:p>
    <w:sectPr w:rsidR="00905555" w:rsidSect="009055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2B"/>
    <w:rsid w:val="003A132B"/>
    <w:rsid w:val="007868ED"/>
    <w:rsid w:val="0090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1D33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E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E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Leducq</dc:creator>
  <cp:keywords/>
  <dc:description/>
  <cp:lastModifiedBy>Jean-Baptiste Leducq</cp:lastModifiedBy>
  <cp:revision>2</cp:revision>
  <dcterms:created xsi:type="dcterms:W3CDTF">2012-10-03T16:30:00Z</dcterms:created>
  <dcterms:modified xsi:type="dcterms:W3CDTF">2012-10-03T16:30:00Z</dcterms:modified>
</cp:coreProperties>
</file>